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CD4041" w:rsidTr="00CD4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</w:tcPr>
          <w:tbl>
            <w:tblPr>
              <w:tblStyle w:val="PlainTable5"/>
              <w:tblW w:w="12320" w:type="dxa"/>
              <w:tblLook w:val="04A0" w:firstRow="1" w:lastRow="0" w:firstColumn="1" w:lastColumn="0" w:noHBand="0" w:noVBand="1"/>
            </w:tblPr>
            <w:tblGrid>
              <w:gridCol w:w="1260"/>
              <w:gridCol w:w="1757"/>
              <w:gridCol w:w="1677"/>
              <w:gridCol w:w="1155"/>
              <w:gridCol w:w="1127"/>
              <w:gridCol w:w="933"/>
              <w:gridCol w:w="1211"/>
              <w:gridCol w:w="1760"/>
              <w:gridCol w:w="1440"/>
            </w:tblGrid>
            <w:tr w:rsidR="00CD4041" w:rsidRPr="00373C04" w:rsidTr="00CD404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25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CD4041" w:rsidP="00E2596F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Times New Roman" w:eastAsia="Times New Roman" w:hAnsi="Times New Roman" w:cs="Times New Roman"/>
                      <w:b/>
                      <w:bCs/>
                      <w:color w:val="0D0D0D"/>
                      <w:sz w:val="20"/>
                      <w:szCs w:val="20"/>
                    </w:rPr>
                    <w:t>Gene Name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  <w:t>Gene ID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  <w:t>Chromosome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  <w:t>Start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  <w:t>End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  <w:t>Strand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  <w:t>Length (bp)</w:t>
                  </w:r>
                </w:p>
              </w:tc>
              <w:tc>
                <w:tcPr>
                  <w:tcW w:w="1760" w:type="dxa"/>
                  <w:hideMark/>
                </w:tcPr>
                <w:p w:rsidR="00CD4041" w:rsidRPr="00373C04" w:rsidRDefault="00CD4041" w:rsidP="00E2596F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b/>
                      <w:bCs/>
                      <w:color w:val="0D0D0D"/>
                      <w:sz w:val="20"/>
                      <w:szCs w:val="20"/>
                    </w:rPr>
                    <w:t>Molecular weight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bCs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Times New Roman" w:eastAsia="Times New Roman" w:hAnsi="Times New Roman" w:cs="Times New Roman"/>
                      <w:b/>
                      <w:bCs/>
                      <w:color w:val="0D0D0D"/>
                      <w:sz w:val="20"/>
                      <w:szCs w:val="20"/>
                    </w:rPr>
                    <w:t>theoretical PI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1G0938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24,417,696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24,418,541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46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1898.51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81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2G1249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2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4,019,988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4,020,707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20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7621.23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43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2G1589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2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2,454,734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2,456,677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,944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3147.71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99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4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3G0876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3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5,849,141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5,849,911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71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9013.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85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5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5G1894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5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9,861,844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9,862,617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74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3301.95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63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6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5G3240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5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4,762,810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4,763,400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91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8471.16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38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7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5G1654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5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7,136,355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7,137,254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00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2292.79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79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8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9G1569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9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69,018,176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69,018,703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28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7998.4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6.54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9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9G0154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09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,084,462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,085,442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81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6342.6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56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0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10G1400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10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6,228,093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6,229,010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18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0367.1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43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1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11G1861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1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6,092,638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6,093,710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,073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3835.64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16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2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11G1692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1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25,809,865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25,810,842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78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3995.69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9.11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3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11G0406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1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3,760,258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3,761,151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94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6646.4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95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4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11G2219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1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6,563,232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6,563,639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08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9217.1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6.59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5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12G0774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12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2,602,511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2,603,206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696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15996.66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6.65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6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12G0404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12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,900,756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,901,484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29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8054.68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9.12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7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13G0659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A13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9,706,117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9,707,004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88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6517.16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24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8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1G0982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7,625,720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7,626,565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46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2943.22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18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19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2G1259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2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1,275,209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1,275,979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71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1932.53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43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0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3G0134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3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80,804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81,517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14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8904.61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24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1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3G0388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3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,286,185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,287,346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,162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7217.5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82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2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4G0444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4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,194,128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,195,108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81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0705.88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1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3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5G1843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5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6,727,498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6,728,397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00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5972.19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19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4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5G2128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5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9,923,948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9,924,715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68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3202.84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44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5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6G0275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6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3,121,240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3,121,980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41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8143.6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6.65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lastRenderedPageBreak/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6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9G0146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9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,051,015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,051,841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27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7629.14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6.44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7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09G1640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09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4,005,053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4,005,580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28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0588.51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12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8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10G0799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10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,795,079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,795,978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00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0347.18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43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29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11G2127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1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31,273,972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31,275,038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,067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3243.0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16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0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11G2528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1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2,168,845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2,169,240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396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3970.68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97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1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11G0469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1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,020,951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,021,844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94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36348.0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43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2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11G1851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11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21,238,006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21,238,980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75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9217.1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6.59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3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12G0775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12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20,868,067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20,868,762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696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15391.95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7.82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4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D12G0397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D12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6,343,474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6,344,172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699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6834.22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94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5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A06G1895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scaffold1263_A06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14,508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115,254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747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6620.28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52</w:t>
                  </w:r>
                </w:p>
              </w:tc>
            </w:tr>
            <w:tr w:rsidR="00CD4041" w:rsidRPr="00373C04" w:rsidTr="00CD4041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6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Sca069306G01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scaffold69306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82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492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20367.17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8.43</w:t>
                  </w:r>
                </w:p>
              </w:tc>
            </w:tr>
            <w:tr w:rsidR="00CD4041" w:rsidRPr="00373C04" w:rsidTr="00CD40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0" w:type="dxa"/>
                  <w:noWrap/>
                  <w:hideMark/>
                </w:tcPr>
                <w:p w:rsidR="00CD4041" w:rsidRPr="00373C04" w:rsidRDefault="00930D99" w:rsidP="00E2596F">
                  <w:pPr>
                    <w:rPr>
                      <w:rFonts w:ascii="Calibri" w:eastAsia="Times New Roman" w:hAnsi="Calibri" w:cs="Times New Roman" w:hint="eastAsia"/>
                      <w:color w:val="0D0D0D"/>
                    </w:rPr>
                  </w:pPr>
                  <w:r>
                    <w:rPr>
                      <w:rFonts w:ascii="Calibri" w:eastAsia="Times New Roman" w:hAnsi="Calibri" w:cs="Times New Roman"/>
                      <w:color w:val="0D0D0D"/>
                    </w:rPr>
                    <w:t>Gh</w:t>
                  </w:r>
                  <w:bookmarkStart w:id="0" w:name="_GoBack"/>
                  <w:bookmarkEnd w:id="0"/>
                  <w:r w:rsidR="00CD4041" w:rsidRPr="00373C04">
                    <w:rPr>
                      <w:rFonts w:ascii="Calibri" w:eastAsia="Times New Roman" w:hAnsi="Calibri" w:cs="Times New Roman"/>
                      <w:color w:val="0D0D0D"/>
                    </w:rPr>
                    <w:t>ZHD37</w:t>
                  </w:r>
                </w:p>
              </w:tc>
              <w:tc>
                <w:tcPr>
                  <w:tcW w:w="172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Gh_Sca068050G01</w:t>
                  </w:r>
                </w:p>
              </w:tc>
              <w:tc>
                <w:tcPr>
                  <w:tcW w:w="164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scaffold68050</w:t>
                  </w:r>
                </w:p>
              </w:tc>
              <w:tc>
                <w:tcPr>
                  <w:tcW w:w="11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10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35</w:t>
                  </w:r>
                </w:p>
              </w:tc>
              <w:tc>
                <w:tcPr>
                  <w:tcW w:w="96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80" w:type="dxa"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Calibri" w:eastAsia="Times New Roman" w:hAnsi="Calibri" w:cs="Times New Roman"/>
                      <w:color w:val="0D0D0D"/>
                      <w:sz w:val="20"/>
                      <w:szCs w:val="20"/>
                    </w:rPr>
                    <w:t>528</w:t>
                  </w:r>
                </w:p>
              </w:tc>
              <w:tc>
                <w:tcPr>
                  <w:tcW w:w="176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15860.5</w:t>
                  </w:r>
                </w:p>
              </w:tc>
              <w:tc>
                <w:tcPr>
                  <w:tcW w:w="1440" w:type="dxa"/>
                  <w:noWrap/>
                  <w:hideMark/>
                </w:tcPr>
                <w:p w:rsidR="00CD4041" w:rsidRPr="00373C04" w:rsidRDefault="00CD4041" w:rsidP="00E2596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</w:pPr>
                  <w:r w:rsidRPr="00373C04">
                    <w:rPr>
                      <w:rFonts w:ascii="Arial Unicode MS" w:eastAsia="Arial Unicode MS" w:hAnsi="Arial Unicode MS" w:cs="Arial Unicode MS" w:hint="eastAsia"/>
                      <w:color w:val="0D0D0D"/>
                      <w:sz w:val="20"/>
                      <w:szCs w:val="20"/>
                    </w:rPr>
                    <w:t>6.25</w:t>
                  </w:r>
                </w:p>
              </w:tc>
            </w:tr>
          </w:tbl>
          <w:p w:rsidR="00CD4041" w:rsidRDefault="00CD4041"/>
        </w:tc>
      </w:tr>
    </w:tbl>
    <w:p w:rsidR="00DF4D48" w:rsidRDefault="00DF4D48" w:rsidP="00CD4041"/>
    <w:p w:rsidR="002A48BE" w:rsidRPr="005910F9" w:rsidRDefault="002A48BE" w:rsidP="002A48BE">
      <w:r w:rsidRPr="005910F9">
        <w:rPr>
          <w:rFonts w:ascii="Times New Roman" w:hAnsi="Times New Roman"/>
        </w:rPr>
        <w:t>The detailed information of</w:t>
      </w:r>
      <w:r w:rsidRPr="005910F9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  <w:i/>
        </w:rPr>
        <w:t>ZHD</w:t>
      </w:r>
      <w:r>
        <w:rPr>
          <w:rFonts w:ascii="Times New Roman" w:hAnsi="Times New Roman" w:hint="eastAsia"/>
          <w:i/>
        </w:rPr>
        <w:t xml:space="preserve"> </w:t>
      </w:r>
      <w:r w:rsidRPr="005910F9">
        <w:rPr>
          <w:rFonts w:ascii="Times New Roman" w:hAnsi="Times New Roman" w:hint="eastAsia"/>
        </w:rPr>
        <w:t>genes</w:t>
      </w:r>
      <w:r w:rsidRPr="005910F9">
        <w:rPr>
          <w:rFonts w:ascii="Times New Roman" w:hAnsi="Times New Roman"/>
        </w:rPr>
        <w:t xml:space="preserve"> from</w:t>
      </w:r>
      <w:r w:rsidRPr="006E628D">
        <w:rPr>
          <w:rFonts w:ascii="Times New Roman" w:hAnsi="Times New Roman" w:hint="eastAsia"/>
        </w:rPr>
        <w:t xml:space="preserve"> </w:t>
      </w:r>
      <w:r w:rsidRPr="002A48BE">
        <w:rPr>
          <w:rFonts w:ascii="Times New Roman" w:hAnsi="Times New Roman" w:hint="eastAsia"/>
          <w:i/>
        </w:rPr>
        <w:t>Gossypium.hirsutum</w:t>
      </w:r>
      <w:r w:rsidRPr="005910F9">
        <w:rPr>
          <w:rFonts w:ascii="Times New Roman" w:hAnsi="Times New Roman"/>
        </w:rPr>
        <w:t>.</w:t>
      </w:r>
    </w:p>
    <w:p w:rsidR="002A48BE" w:rsidRPr="00373C04" w:rsidRDefault="002A48BE" w:rsidP="00CE26F8"/>
    <w:sectPr w:rsidR="002A48BE" w:rsidRPr="00373C04" w:rsidSect="00373C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524"/>
    <w:rsid w:val="002A48BE"/>
    <w:rsid w:val="00373C04"/>
    <w:rsid w:val="00930D99"/>
    <w:rsid w:val="00CD4041"/>
    <w:rsid w:val="00CE26F8"/>
    <w:rsid w:val="00DF4D48"/>
    <w:rsid w:val="00F3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F4216-5BB7-48E1-84C0-FE9A178FB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D40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D40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D40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E26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E26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ED623-34D0-4CBD-B134-8CCF232BF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bdullah</dc:creator>
  <cp:keywords/>
  <dc:description/>
  <cp:lastModifiedBy>muhammad abdullah</cp:lastModifiedBy>
  <cp:revision>5</cp:revision>
  <dcterms:created xsi:type="dcterms:W3CDTF">2017-11-05T15:05:00Z</dcterms:created>
  <dcterms:modified xsi:type="dcterms:W3CDTF">2017-11-05T15:33:00Z</dcterms:modified>
</cp:coreProperties>
</file>